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412" w:rsidRPr="00F1686F" w:rsidRDefault="00D51412" w:rsidP="00D51412">
      <w:pPr>
        <w:rPr>
          <w:rFonts w:ascii="Times New Roman" w:hAnsi="Times New Roman" w:cs="Times New Roman"/>
          <w:b/>
          <w:sz w:val="20"/>
          <w:szCs w:val="20"/>
        </w:rPr>
      </w:pPr>
      <w:r w:rsidRPr="00F1686F">
        <w:rPr>
          <w:rFonts w:ascii="Times New Roman" w:hAnsi="Times New Roman" w:cs="Times New Roman"/>
          <w:b/>
          <w:sz w:val="20"/>
          <w:szCs w:val="20"/>
        </w:rPr>
        <w:t>S2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1686F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F1686F">
        <w:rPr>
          <w:rFonts w:ascii="Times New Roman" w:hAnsi="Times New Roman" w:cs="Times New Roman"/>
          <w:b/>
          <w:sz w:val="20"/>
          <w:szCs w:val="20"/>
        </w:rPr>
        <w:t xml:space="preserve"> Difference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1686F">
        <w:rPr>
          <w:rFonts w:ascii="Times New Roman" w:hAnsi="Times New Roman" w:cs="Times New Roman"/>
          <w:b/>
          <w:sz w:val="20"/>
          <w:szCs w:val="20"/>
        </w:rPr>
        <w:t xml:space="preserve"> of metabolite profiles in seedling leaves between wild soybean and cultivated soybean under neutral-salt and alkali-salt stress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1"/>
        <w:tblW w:w="5000" w:type="pct"/>
        <w:tblLook w:val="04A0"/>
      </w:tblPr>
      <w:tblGrid>
        <w:gridCol w:w="2572"/>
        <w:gridCol w:w="661"/>
        <w:gridCol w:w="827"/>
        <w:gridCol w:w="661"/>
        <w:gridCol w:w="827"/>
        <w:gridCol w:w="661"/>
        <w:gridCol w:w="827"/>
        <w:gridCol w:w="661"/>
        <w:gridCol w:w="825"/>
      </w:tblGrid>
      <w:tr w:rsidR="00D51412" w:rsidRPr="00F1686F" w:rsidTr="00DE2F38">
        <w:trPr>
          <w:cnfStyle w:val="100000000000"/>
          <w:trHeight w:val="251"/>
        </w:trPr>
        <w:tc>
          <w:tcPr>
            <w:cnfStyle w:val="001000000000"/>
            <w:tcW w:w="1509" w:type="pct"/>
            <w:vMerge w:val="restart"/>
            <w:shd w:val="clear" w:color="auto" w:fill="auto"/>
            <w:hideMark/>
          </w:tcPr>
          <w:p w:rsidR="00D51412" w:rsidRPr="00F1686F" w:rsidRDefault="00D51412" w:rsidP="00DE2F38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20"/>
              </w:rPr>
              <w:t>metabolite name</w:t>
            </w:r>
          </w:p>
        </w:tc>
        <w:tc>
          <w:tcPr>
            <w:tcW w:w="3491" w:type="pct"/>
            <w:gridSpan w:val="8"/>
            <w:shd w:val="clear" w:color="auto" w:fill="auto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og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2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(treatment/control)</w:t>
            </w:r>
          </w:p>
        </w:tc>
      </w:tr>
      <w:tr w:rsidR="00D51412" w:rsidRPr="00F1686F" w:rsidTr="00DE2F38">
        <w:trPr>
          <w:cnfStyle w:val="000000100000"/>
          <w:trHeight w:val="215"/>
        </w:trPr>
        <w:tc>
          <w:tcPr>
            <w:cnfStyle w:val="001000000000"/>
            <w:tcW w:w="1509" w:type="pct"/>
            <w:vMerge/>
            <w:shd w:val="clear" w:color="auto" w:fill="auto"/>
            <w:hideMark/>
          </w:tcPr>
          <w:p w:rsidR="00D51412" w:rsidRPr="00F1686F" w:rsidRDefault="00D51412" w:rsidP="00DE2F3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73" w:type="pct"/>
            <w:gridSpan w:val="2"/>
            <w:shd w:val="clear" w:color="auto" w:fill="auto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W(NS/CK)</w:t>
            </w:r>
          </w:p>
        </w:tc>
        <w:tc>
          <w:tcPr>
            <w:tcW w:w="873" w:type="pct"/>
            <w:gridSpan w:val="2"/>
            <w:shd w:val="clear" w:color="auto" w:fill="auto"/>
            <w:hideMark/>
          </w:tcPr>
          <w:p w:rsidR="00D51412" w:rsidRPr="00F1686F" w:rsidRDefault="00D51412" w:rsidP="00DE2F38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W(AS/CK)</w:t>
            </w:r>
          </w:p>
        </w:tc>
        <w:tc>
          <w:tcPr>
            <w:tcW w:w="873" w:type="pct"/>
            <w:gridSpan w:val="2"/>
            <w:shd w:val="clear" w:color="auto" w:fill="auto"/>
          </w:tcPr>
          <w:p w:rsidR="00D51412" w:rsidRPr="00F1686F" w:rsidRDefault="00D51412" w:rsidP="00DE2F38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</w:t>
            </w:r>
            <w:r w:rsidRPr="00F1686F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NS/CK)</w:t>
            </w:r>
          </w:p>
        </w:tc>
        <w:tc>
          <w:tcPr>
            <w:tcW w:w="873" w:type="pct"/>
            <w:gridSpan w:val="2"/>
            <w:shd w:val="clear" w:color="auto" w:fill="auto"/>
          </w:tcPr>
          <w:p w:rsidR="00D51412" w:rsidRPr="00F1686F" w:rsidRDefault="00D51412" w:rsidP="00DE2F38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(AS/CK)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alanine 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4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88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05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07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glycin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serin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6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.7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threonin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alin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aspartic acid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lutam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1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8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phenylalanin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9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asparagin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0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tyrosin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8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leucin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3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Style w:val="qb-content2"/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β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-</w:t>
            </w: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lanin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altos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6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glucos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bos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affinos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3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l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voglucosan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0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3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ytol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xylitol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rbitol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6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4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reitol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glucose-6-phosphat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ructose-6-phosphat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8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lycerol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inolen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0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inole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8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tear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lmit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6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largon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l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gnocer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6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-hydroxycinnam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0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-</w:t>
            </w: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nopalmitin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-hydroxybutyrat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6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umar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g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lacton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act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0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ccin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enzo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6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yruv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reon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c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1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xoprolin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9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lycol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8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4-aminobutyric acid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itraconic acid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9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alicyl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9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Style w:val="qb-content2"/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α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-ketoglutar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3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cnfStyle w:val="000000100000"/>
          <w:trHeight w:val="285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prolin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8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itr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5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1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hydroascorbic </w:t>
            </w: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cid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</w:t>
            </w: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l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erul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6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-phosphoglucon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2-ketoadipat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5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-</w:t>
            </w: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ydroxypropionic acid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thylmalon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-</w:t>
            </w: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yanoalanin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2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tramal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-</w:t>
            </w: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g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yceric acid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6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-(glycerol 1-phosphate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qualen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e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hanolamin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-</w:t>
            </w: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etyl-</w:t>
            </w:r>
            <w:r w:rsidRPr="00F1686F">
              <w:rPr>
                <w:rStyle w:val="qb-content2"/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β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-D-mannosamin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8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-</w:t>
            </w:r>
            <w:r w:rsidR="00DE2F3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a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cetyl-D-galactosamine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8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6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leimid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thyl </w:t>
            </w:r>
            <w:r w:rsidRPr="00F1686F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osphat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uracil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9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DE2F38" w:rsidRPr="00F1686F" w:rsidTr="00DE2F38">
        <w:trPr>
          <w:cnfStyle w:val="000000100000"/>
          <w:trHeight w:val="270"/>
        </w:trPr>
        <w:tc>
          <w:tcPr>
            <w:cnfStyle w:val="001000000000"/>
            <w:tcW w:w="1509" w:type="pct"/>
            <w:shd w:val="clear" w:color="auto" w:fill="auto"/>
            <w:noWrap/>
            <w:hideMark/>
          </w:tcPr>
          <w:p w:rsidR="00D51412" w:rsidRPr="00F1686F" w:rsidRDefault="00D51412" w:rsidP="00DE2F38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-hydroxypyridin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D51412" w:rsidRPr="00F1686F" w:rsidRDefault="00D51412" w:rsidP="00DE2F38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</w:tbl>
    <w:p w:rsidR="00D51412" w:rsidRPr="00F1686F" w:rsidRDefault="00D51412" w:rsidP="00D5141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1686F">
        <w:rPr>
          <w:rFonts w:ascii="Times New Roman" w:hAnsi="Times New Roman" w:cs="Times New Roman"/>
          <w:color w:val="000000"/>
          <w:sz w:val="20"/>
          <w:szCs w:val="20"/>
        </w:rPr>
        <w:t xml:space="preserve">The fold changes were calculated using the formula </w:t>
      </w:r>
      <w:r w:rsidRPr="00F1686F">
        <w:rPr>
          <w:rFonts w:ascii="Times New Roman" w:hAnsi="Times New Roman" w:cs="Times New Roman"/>
          <w:sz w:val="20"/>
          <w:szCs w:val="20"/>
        </w:rPr>
        <w:t>log</w:t>
      </w:r>
      <w:r w:rsidRPr="00F1686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1686F">
        <w:rPr>
          <w:rFonts w:ascii="Times New Roman" w:hAnsi="Times New Roman" w:cs="Times New Roman"/>
          <w:sz w:val="20"/>
          <w:szCs w:val="20"/>
          <w:vertAlign w:val="superscript"/>
        </w:rPr>
        <w:t>(treatment/control)</w:t>
      </w:r>
      <w:r w:rsidRPr="00F1686F">
        <w:rPr>
          <w:rFonts w:ascii="Times New Roman" w:hAnsi="Times New Roman" w:cs="Times New Roman"/>
          <w:sz w:val="20"/>
          <w:szCs w:val="20"/>
        </w:rPr>
        <w:t>. P&lt;0.05 and P&lt;0.01 mean significant and highly significant difference, respectively; NS means non-significant difference.</w:t>
      </w: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sz w:val="20"/>
          <w:szCs w:val="20"/>
        </w:rPr>
      </w:pPr>
    </w:p>
    <w:p w:rsidR="00D51412" w:rsidRPr="00F1686F" w:rsidRDefault="00D51412" w:rsidP="00D51412">
      <w:pPr>
        <w:rPr>
          <w:rFonts w:ascii="Times New Roman" w:hAnsi="Times New Roman" w:cs="Times New Roman"/>
          <w:b/>
          <w:sz w:val="20"/>
          <w:szCs w:val="20"/>
        </w:rPr>
      </w:pPr>
    </w:p>
    <w:p w:rsidR="00CF0747" w:rsidRPr="00D51412" w:rsidRDefault="00CF0747"/>
    <w:sectPr w:rsidR="00CF0747" w:rsidRPr="00D51412" w:rsidSect="00CF0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51412"/>
    <w:rsid w:val="001B18F9"/>
    <w:rsid w:val="001C2368"/>
    <w:rsid w:val="0061290B"/>
    <w:rsid w:val="007E6E1A"/>
    <w:rsid w:val="00CF0747"/>
    <w:rsid w:val="00D51412"/>
    <w:rsid w:val="00D577C3"/>
    <w:rsid w:val="00DE2F38"/>
    <w:rsid w:val="00E16F9A"/>
    <w:rsid w:val="00F241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4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D514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qb-content2">
    <w:name w:val="qb-content2"/>
    <w:basedOn w:val="a0"/>
    <w:rsid w:val="00D51412"/>
  </w:style>
  <w:style w:type="paragraph" w:styleId="a3">
    <w:name w:val="Balloon Text"/>
    <w:basedOn w:val="a"/>
    <w:link w:val="Char"/>
    <w:uiPriority w:val="99"/>
    <w:semiHidden/>
    <w:unhideWhenUsed/>
    <w:rsid w:val="00DE2F3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E2F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9</Words>
  <Characters>3987</Characters>
  <Application>Microsoft Office Word</Application>
  <DocSecurity>0</DocSecurity>
  <Lines>33</Lines>
  <Paragraphs>9</Paragraphs>
  <ScaleCrop>false</ScaleCrop>
  <Company>Microsoft</Company>
  <LinksUpToDate>false</LinksUpToDate>
  <CharactersWithSpaces>4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16-06-24T09:24:00Z</dcterms:created>
  <dcterms:modified xsi:type="dcterms:W3CDTF">2016-06-24T09:33:00Z</dcterms:modified>
</cp:coreProperties>
</file>